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AE6C2A" w14:textId="27C16FFB" w:rsidR="00B61368" w:rsidRDefault="00334BEE">
      <w:pPr>
        <w:rPr>
          <w:rFonts w:ascii="Times New Roman" w:hAnsi="Times New Roman" w:cs="Times New Roman" w:hint="eastAsia"/>
        </w:rPr>
      </w:pPr>
      <w:r w:rsidRPr="00334BEE">
        <w:rPr>
          <w:rFonts w:ascii="Times New Roman" w:hAnsi="Times New Roman" w:cs="Times New Roman" w:hint="eastAsia"/>
        </w:rPr>
        <w:t>Supplement Table 2</w:t>
      </w:r>
      <w:r>
        <w:rPr>
          <w:rFonts w:ascii="Times New Roman" w:hAnsi="Times New Roman" w:cs="Times New Roman" w:hint="eastAsia"/>
        </w:rPr>
        <w:t xml:space="preserve"> </w:t>
      </w:r>
      <w:r w:rsidRPr="00334BEE">
        <w:rPr>
          <w:rFonts w:ascii="Times New Roman" w:hAnsi="Times New Roman" w:cs="Times New Roman" w:hint="eastAsia"/>
        </w:rPr>
        <w:t>Multicollinearity test</w:t>
      </w:r>
      <w:r>
        <w:rPr>
          <w:rFonts w:ascii="Times New Roman" w:hAnsi="Times New Roman" w:cs="Times New Roman" w:hint="eastAsia"/>
        </w:rPr>
        <w:t xml:space="preserve"> </w:t>
      </w:r>
      <w:r w:rsidR="00893158">
        <w:rPr>
          <w:rFonts w:ascii="Times New Roman" w:hAnsi="Times New Roman" w:cs="Times New Roman" w:hint="eastAsia"/>
        </w:rPr>
        <w:t xml:space="preserve">for </w:t>
      </w:r>
      <w:r w:rsidR="00893158" w:rsidRPr="00893158">
        <w:rPr>
          <w:rFonts w:ascii="Times New Roman" w:hAnsi="Times New Roman" w:cs="Times New Roman"/>
        </w:rPr>
        <w:t>multivariable models</w:t>
      </w:r>
      <w:r w:rsidR="00893158" w:rsidRPr="00893158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(Based on Model 3)</w:t>
      </w:r>
    </w:p>
    <w:tbl>
      <w:tblPr>
        <w:tblStyle w:val="af2"/>
        <w:tblW w:w="145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4"/>
        <w:gridCol w:w="1707"/>
        <w:gridCol w:w="1087"/>
        <w:gridCol w:w="1087"/>
        <w:gridCol w:w="1087"/>
        <w:gridCol w:w="1087"/>
        <w:gridCol w:w="1087"/>
        <w:gridCol w:w="1087"/>
        <w:gridCol w:w="1087"/>
        <w:gridCol w:w="1087"/>
        <w:gridCol w:w="1386"/>
        <w:gridCol w:w="1087"/>
        <w:gridCol w:w="1087"/>
      </w:tblGrid>
      <w:tr w:rsidR="0040406C" w:rsidRPr="00DE6D5D" w14:paraId="17BF7911" w14:textId="77777777" w:rsidTr="0040406C">
        <w:trPr>
          <w:trHeight w:val="281"/>
        </w:trPr>
        <w:tc>
          <w:tcPr>
            <w:tcW w:w="584" w:type="dxa"/>
          </w:tcPr>
          <w:p w14:paraId="02663BB5" w14:textId="77777777" w:rsidR="0040406C" w:rsidRPr="00DE6D5D" w:rsidRDefault="0040406C" w:rsidP="00D119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777B95" w14:textId="7A008E76" w:rsidR="0040406C" w:rsidRPr="00DE6D5D" w:rsidRDefault="0040406C" w:rsidP="00D119B7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SII-SIRI pattern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CCFADE" w14:textId="77777777" w:rsidR="0040406C" w:rsidRPr="00DE6D5D" w:rsidRDefault="0040406C" w:rsidP="00D119B7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C0D42A" w14:textId="77777777" w:rsidR="0040406C" w:rsidRPr="00DE6D5D" w:rsidRDefault="0040406C" w:rsidP="00D119B7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982DF7" w14:textId="77777777" w:rsidR="0040406C" w:rsidRPr="00DE6D5D" w:rsidRDefault="0040406C" w:rsidP="00D119B7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284D59" w14:textId="77777777" w:rsidR="0040406C" w:rsidRPr="00DE6D5D" w:rsidRDefault="0040406C" w:rsidP="00D119B7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Drinking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2C2966" w14:textId="77777777" w:rsidR="0040406C" w:rsidRPr="00DE6D5D" w:rsidRDefault="0040406C" w:rsidP="00D119B7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3CEE45" w14:textId="77777777" w:rsidR="0040406C" w:rsidRPr="00DE6D5D" w:rsidRDefault="0040406C" w:rsidP="00D119B7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SBP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8D9A17" w14:textId="77777777" w:rsidR="0040406C" w:rsidRPr="00DE6D5D" w:rsidRDefault="0040406C" w:rsidP="00D119B7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DBP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5D5A12" w14:textId="77777777" w:rsidR="0040406C" w:rsidRPr="00DE6D5D" w:rsidRDefault="0040406C" w:rsidP="00D119B7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Crea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5525CE" w14:textId="77777777" w:rsidR="0040406C" w:rsidRPr="00DE6D5D" w:rsidRDefault="0040406C" w:rsidP="00D119B7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serum_urate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980B54" w14:textId="30F7F57F" w:rsidR="0040406C" w:rsidRPr="00DE6D5D" w:rsidRDefault="0040406C" w:rsidP="00D119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G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F777E6" w14:textId="77777777" w:rsidR="0040406C" w:rsidRPr="00DE6D5D" w:rsidRDefault="0040406C" w:rsidP="00D119B7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TG</w:t>
            </w:r>
          </w:p>
        </w:tc>
      </w:tr>
      <w:tr w:rsidR="0040406C" w:rsidRPr="00DE6D5D" w14:paraId="48436EB2" w14:textId="77777777" w:rsidTr="0040406C">
        <w:trPr>
          <w:trHeight w:val="281"/>
        </w:trPr>
        <w:tc>
          <w:tcPr>
            <w:tcW w:w="584" w:type="dxa"/>
          </w:tcPr>
          <w:p w14:paraId="43311D6B" w14:textId="1CD80B48" w:rsidR="0040406C" w:rsidRPr="00DE6D5D" w:rsidRDefault="0040406C" w:rsidP="00D119B7">
            <w:pPr>
              <w:rPr>
                <w:rFonts w:ascii="Times New Roman" w:hAnsi="Times New Roman" w:cs="Times New Roman" w:hint="eastAsia"/>
              </w:rPr>
            </w:pPr>
            <w:r w:rsidRPr="0040406C">
              <w:rPr>
                <w:rFonts w:ascii="Times New Roman" w:hAnsi="Times New Roman" w:cs="Times New Roman"/>
              </w:rPr>
              <w:t>VIF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noWrap/>
            <w:hideMark/>
          </w:tcPr>
          <w:p w14:paraId="279431BB" w14:textId="270D4587" w:rsidR="0040406C" w:rsidRPr="00DE6D5D" w:rsidRDefault="0040406C" w:rsidP="00D119B7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048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  <w:hideMark/>
          </w:tcPr>
          <w:p w14:paraId="7B44A161" w14:textId="77777777" w:rsidR="0040406C" w:rsidRPr="00DE6D5D" w:rsidRDefault="0040406C" w:rsidP="00D119B7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149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  <w:hideMark/>
          </w:tcPr>
          <w:p w14:paraId="12F00D43" w14:textId="77777777" w:rsidR="0040406C" w:rsidRPr="00DE6D5D" w:rsidRDefault="0040406C" w:rsidP="00D119B7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375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  <w:hideMark/>
          </w:tcPr>
          <w:p w14:paraId="1E39831B" w14:textId="77777777" w:rsidR="0040406C" w:rsidRPr="00DE6D5D" w:rsidRDefault="0040406C" w:rsidP="00D119B7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637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  <w:hideMark/>
          </w:tcPr>
          <w:p w14:paraId="1F676C64" w14:textId="77777777" w:rsidR="0040406C" w:rsidRPr="00DE6D5D" w:rsidRDefault="0040406C" w:rsidP="00D119B7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573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  <w:hideMark/>
          </w:tcPr>
          <w:p w14:paraId="5DB5FA0A" w14:textId="77777777" w:rsidR="0040406C" w:rsidRPr="00DE6D5D" w:rsidRDefault="0040406C" w:rsidP="00D119B7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197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  <w:hideMark/>
          </w:tcPr>
          <w:p w14:paraId="294636F0" w14:textId="77777777" w:rsidR="0040406C" w:rsidRPr="00DE6D5D" w:rsidRDefault="0040406C" w:rsidP="00D119B7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659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  <w:hideMark/>
          </w:tcPr>
          <w:p w14:paraId="05B65ED9" w14:textId="77777777" w:rsidR="0040406C" w:rsidRPr="00DE6D5D" w:rsidRDefault="0040406C" w:rsidP="00D119B7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641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  <w:hideMark/>
          </w:tcPr>
          <w:p w14:paraId="40614D26" w14:textId="77777777" w:rsidR="0040406C" w:rsidRPr="00DE6D5D" w:rsidRDefault="0040406C" w:rsidP="00D119B7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081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noWrap/>
            <w:hideMark/>
          </w:tcPr>
          <w:p w14:paraId="6FD98BFC" w14:textId="77777777" w:rsidR="0040406C" w:rsidRPr="00DE6D5D" w:rsidRDefault="0040406C" w:rsidP="00D119B7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062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  <w:hideMark/>
          </w:tcPr>
          <w:p w14:paraId="07DC32F1" w14:textId="77777777" w:rsidR="0040406C" w:rsidRPr="00DE6D5D" w:rsidRDefault="0040406C" w:rsidP="00D119B7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075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  <w:hideMark/>
          </w:tcPr>
          <w:p w14:paraId="259B0CB6" w14:textId="77777777" w:rsidR="0040406C" w:rsidRPr="00DE6D5D" w:rsidRDefault="0040406C" w:rsidP="00D119B7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141</w:t>
            </w:r>
          </w:p>
        </w:tc>
      </w:tr>
    </w:tbl>
    <w:p w14:paraId="4EE5EB0F" w14:textId="77777777" w:rsidR="00DE6D5D" w:rsidRPr="00DE6D5D" w:rsidRDefault="00DE6D5D">
      <w:pPr>
        <w:rPr>
          <w:rFonts w:ascii="Times New Roman" w:hAnsi="Times New Roman" w:cs="Times New Roman" w:hint="eastAsia"/>
        </w:rPr>
      </w:pPr>
    </w:p>
    <w:tbl>
      <w:tblPr>
        <w:tblStyle w:val="af2"/>
        <w:tblW w:w="145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6"/>
        <w:gridCol w:w="1711"/>
        <w:gridCol w:w="1090"/>
        <w:gridCol w:w="1090"/>
        <w:gridCol w:w="1090"/>
        <w:gridCol w:w="1090"/>
        <w:gridCol w:w="1090"/>
        <w:gridCol w:w="1090"/>
        <w:gridCol w:w="1090"/>
        <w:gridCol w:w="1090"/>
        <w:gridCol w:w="1390"/>
        <w:gridCol w:w="1090"/>
        <w:gridCol w:w="1090"/>
      </w:tblGrid>
      <w:tr w:rsidR="0040406C" w:rsidRPr="00DE6D5D" w14:paraId="14182B32" w14:textId="77777777" w:rsidTr="0040406C">
        <w:trPr>
          <w:trHeight w:val="266"/>
        </w:trPr>
        <w:tc>
          <w:tcPr>
            <w:tcW w:w="586" w:type="dxa"/>
          </w:tcPr>
          <w:p w14:paraId="727D2017" w14:textId="77777777" w:rsidR="0040406C" w:rsidRPr="00DE6D5D" w:rsidRDefault="0040406C" w:rsidP="007869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D7D10F" w14:textId="211D0CB4" w:rsidR="0040406C" w:rsidRPr="00DE6D5D" w:rsidRDefault="0040406C" w:rsidP="007869DE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lnSII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7BF713" w14:textId="77777777" w:rsidR="0040406C" w:rsidRPr="00DE6D5D" w:rsidRDefault="0040406C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C290CE" w14:textId="77777777" w:rsidR="0040406C" w:rsidRPr="00DE6D5D" w:rsidRDefault="0040406C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3A273E" w14:textId="77777777" w:rsidR="0040406C" w:rsidRPr="00DE6D5D" w:rsidRDefault="0040406C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0071C2" w14:textId="77777777" w:rsidR="0040406C" w:rsidRPr="00DE6D5D" w:rsidRDefault="0040406C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Drinking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18D919" w14:textId="77777777" w:rsidR="0040406C" w:rsidRPr="00DE6D5D" w:rsidRDefault="0040406C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4D61B5" w14:textId="77777777" w:rsidR="0040406C" w:rsidRPr="00DE6D5D" w:rsidRDefault="0040406C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SBP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AA3D7C" w14:textId="77777777" w:rsidR="0040406C" w:rsidRPr="00DE6D5D" w:rsidRDefault="0040406C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DBP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05AAFE" w14:textId="77777777" w:rsidR="0040406C" w:rsidRPr="00DE6D5D" w:rsidRDefault="0040406C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Crea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7DB02A" w14:textId="77777777" w:rsidR="0040406C" w:rsidRPr="00DE6D5D" w:rsidRDefault="0040406C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serum_urate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DBDF38" w14:textId="7CF4570D" w:rsidR="0040406C" w:rsidRPr="00DE6D5D" w:rsidRDefault="004040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G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0F6EBD" w14:textId="77777777" w:rsidR="0040406C" w:rsidRPr="00DE6D5D" w:rsidRDefault="0040406C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TG</w:t>
            </w:r>
          </w:p>
        </w:tc>
      </w:tr>
      <w:tr w:rsidR="0040406C" w:rsidRPr="00DE6D5D" w14:paraId="4A3E57B9" w14:textId="77777777" w:rsidTr="0040406C">
        <w:trPr>
          <w:trHeight w:val="266"/>
        </w:trPr>
        <w:tc>
          <w:tcPr>
            <w:tcW w:w="586" w:type="dxa"/>
          </w:tcPr>
          <w:p w14:paraId="0672A34A" w14:textId="273579A3" w:rsidR="0040406C" w:rsidRPr="00DE6D5D" w:rsidRDefault="0040406C" w:rsidP="007869DE">
            <w:pPr>
              <w:rPr>
                <w:rFonts w:ascii="Times New Roman" w:hAnsi="Times New Roman" w:cs="Times New Roman" w:hint="eastAsia"/>
              </w:rPr>
            </w:pPr>
            <w:r w:rsidRPr="0040406C">
              <w:rPr>
                <w:rFonts w:ascii="Times New Roman" w:hAnsi="Times New Roman" w:cs="Times New Roman"/>
              </w:rPr>
              <w:t>VIF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noWrap/>
            <w:hideMark/>
          </w:tcPr>
          <w:p w14:paraId="7E3DCB2B" w14:textId="4545163B" w:rsidR="0040406C" w:rsidRPr="00DE6D5D" w:rsidRDefault="0040406C" w:rsidP="007869DE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018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noWrap/>
            <w:hideMark/>
          </w:tcPr>
          <w:p w14:paraId="23A81EB1" w14:textId="77777777" w:rsidR="0040406C" w:rsidRPr="00DE6D5D" w:rsidRDefault="0040406C" w:rsidP="007869DE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148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noWrap/>
            <w:hideMark/>
          </w:tcPr>
          <w:p w14:paraId="03AE3FB3" w14:textId="77777777" w:rsidR="0040406C" w:rsidRPr="00DE6D5D" w:rsidRDefault="0040406C" w:rsidP="007869DE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372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noWrap/>
            <w:hideMark/>
          </w:tcPr>
          <w:p w14:paraId="4ECE6FDF" w14:textId="77777777" w:rsidR="0040406C" w:rsidRPr="00DE6D5D" w:rsidRDefault="0040406C" w:rsidP="007869DE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637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noWrap/>
            <w:hideMark/>
          </w:tcPr>
          <w:p w14:paraId="60A6A08A" w14:textId="77777777" w:rsidR="0040406C" w:rsidRPr="00DE6D5D" w:rsidRDefault="0040406C" w:rsidP="007869DE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575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noWrap/>
            <w:hideMark/>
          </w:tcPr>
          <w:p w14:paraId="7369C8DD" w14:textId="77777777" w:rsidR="0040406C" w:rsidRPr="00DE6D5D" w:rsidRDefault="0040406C" w:rsidP="007869DE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196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noWrap/>
            <w:hideMark/>
          </w:tcPr>
          <w:p w14:paraId="3C4BB45B" w14:textId="77777777" w:rsidR="0040406C" w:rsidRPr="00DE6D5D" w:rsidRDefault="0040406C" w:rsidP="007869DE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657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noWrap/>
            <w:hideMark/>
          </w:tcPr>
          <w:p w14:paraId="3F52DA74" w14:textId="77777777" w:rsidR="0040406C" w:rsidRPr="00DE6D5D" w:rsidRDefault="0040406C" w:rsidP="007869DE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634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noWrap/>
            <w:hideMark/>
          </w:tcPr>
          <w:p w14:paraId="68937459" w14:textId="77777777" w:rsidR="0040406C" w:rsidRPr="00DE6D5D" w:rsidRDefault="0040406C" w:rsidP="007869DE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075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noWrap/>
            <w:hideMark/>
          </w:tcPr>
          <w:p w14:paraId="7BE35CDC" w14:textId="77777777" w:rsidR="0040406C" w:rsidRPr="00DE6D5D" w:rsidRDefault="0040406C" w:rsidP="007869DE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045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noWrap/>
            <w:hideMark/>
          </w:tcPr>
          <w:p w14:paraId="5C6E5EA7" w14:textId="77777777" w:rsidR="0040406C" w:rsidRPr="00DE6D5D" w:rsidRDefault="0040406C" w:rsidP="007869DE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075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noWrap/>
            <w:hideMark/>
          </w:tcPr>
          <w:p w14:paraId="11321AE4" w14:textId="77777777" w:rsidR="0040406C" w:rsidRPr="00DE6D5D" w:rsidRDefault="0040406C" w:rsidP="007869DE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141</w:t>
            </w:r>
          </w:p>
        </w:tc>
      </w:tr>
    </w:tbl>
    <w:p w14:paraId="05A87850" w14:textId="77777777" w:rsidR="007869DE" w:rsidRPr="00DE6D5D" w:rsidRDefault="007869DE">
      <w:pPr>
        <w:rPr>
          <w:rFonts w:ascii="Times New Roman" w:hAnsi="Times New Roman" w:cs="Times New Roman"/>
        </w:rPr>
      </w:pPr>
    </w:p>
    <w:tbl>
      <w:tblPr>
        <w:tblStyle w:val="af2"/>
        <w:tblW w:w="146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8"/>
        <w:gridCol w:w="1717"/>
        <w:gridCol w:w="1094"/>
        <w:gridCol w:w="1094"/>
        <w:gridCol w:w="1094"/>
        <w:gridCol w:w="1094"/>
        <w:gridCol w:w="1094"/>
        <w:gridCol w:w="1094"/>
        <w:gridCol w:w="1094"/>
        <w:gridCol w:w="1094"/>
        <w:gridCol w:w="1395"/>
        <w:gridCol w:w="1094"/>
        <w:gridCol w:w="1094"/>
      </w:tblGrid>
      <w:tr w:rsidR="0040406C" w:rsidRPr="00DE6D5D" w14:paraId="2F80F6EB" w14:textId="77777777" w:rsidTr="0040406C">
        <w:trPr>
          <w:trHeight w:val="255"/>
        </w:trPr>
        <w:tc>
          <w:tcPr>
            <w:tcW w:w="588" w:type="dxa"/>
          </w:tcPr>
          <w:p w14:paraId="4B3583DB" w14:textId="77777777" w:rsidR="0040406C" w:rsidRPr="00DE6D5D" w:rsidRDefault="0040406C" w:rsidP="007869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AB0B3C" w14:textId="13B2BE26" w:rsidR="0040406C" w:rsidRPr="00DE6D5D" w:rsidRDefault="0040406C" w:rsidP="007869DE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lnSIRI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DACFF9" w14:textId="77777777" w:rsidR="0040406C" w:rsidRPr="00DE6D5D" w:rsidRDefault="0040406C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692865" w14:textId="77777777" w:rsidR="0040406C" w:rsidRPr="00DE6D5D" w:rsidRDefault="0040406C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3F9996" w14:textId="77777777" w:rsidR="0040406C" w:rsidRPr="00DE6D5D" w:rsidRDefault="0040406C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F3E2BC" w14:textId="77777777" w:rsidR="0040406C" w:rsidRPr="00DE6D5D" w:rsidRDefault="0040406C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Drinking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4E3EEF" w14:textId="77777777" w:rsidR="0040406C" w:rsidRPr="00DE6D5D" w:rsidRDefault="0040406C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D11B3B" w14:textId="77777777" w:rsidR="0040406C" w:rsidRPr="00DE6D5D" w:rsidRDefault="0040406C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SBP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0EA06A" w14:textId="77777777" w:rsidR="0040406C" w:rsidRPr="00DE6D5D" w:rsidRDefault="0040406C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DBP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2CF79E" w14:textId="77777777" w:rsidR="0040406C" w:rsidRPr="00DE6D5D" w:rsidRDefault="0040406C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Crea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246502" w14:textId="77777777" w:rsidR="0040406C" w:rsidRPr="00DE6D5D" w:rsidRDefault="0040406C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serum_urate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43B3E6" w14:textId="11022A65" w:rsidR="0040406C" w:rsidRPr="00DE6D5D" w:rsidRDefault="004040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G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5964E7" w14:textId="77777777" w:rsidR="0040406C" w:rsidRPr="00DE6D5D" w:rsidRDefault="0040406C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TG</w:t>
            </w:r>
          </w:p>
        </w:tc>
      </w:tr>
      <w:tr w:rsidR="0040406C" w:rsidRPr="00DE6D5D" w14:paraId="2E8FB407" w14:textId="77777777" w:rsidTr="0040406C">
        <w:trPr>
          <w:trHeight w:val="255"/>
        </w:trPr>
        <w:tc>
          <w:tcPr>
            <w:tcW w:w="588" w:type="dxa"/>
          </w:tcPr>
          <w:p w14:paraId="0FE99C8C" w14:textId="498829B2" w:rsidR="0040406C" w:rsidRPr="00DE6D5D" w:rsidRDefault="0040406C" w:rsidP="007869DE">
            <w:pPr>
              <w:rPr>
                <w:rFonts w:ascii="Times New Roman" w:hAnsi="Times New Roman" w:cs="Times New Roman" w:hint="eastAsia"/>
              </w:rPr>
            </w:pPr>
            <w:r w:rsidRPr="0040406C">
              <w:rPr>
                <w:rFonts w:ascii="Times New Roman" w:hAnsi="Times New Roman" w:cs="Times New Roman"/>
              </w:rPr>
              <w:t>VIF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noWrap/>
            <w:hideMark/>
          </w:tcPr>
          <w:p w14:paraId="018D58BC" w14:textId="5F105068" w:rsidR="0040406C" w:rsidRPr="00DE6D5D" w:rsidRDefault="0040406C" w:rsidP="007869DE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061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noWrap/>
            <w:hideMark/>
          </w:tcPr>
          <w:p w14:paraId="2691E317" w14:textId="77777777" w:rsidR="0040406C" w:rsidRPr="00DE6D5D" w:rsidRDefault="0040406C" w:rsidP="007869DE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146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noWrap/>
            <w:hideMark/>
          </w:tcPr>
          <w:p w14:paraId="45C1A513" w14:textId="77777777" w:rsidR="0040406C" w:rsidRPr="00DE6D5D" w:rsidRDefault="0040406C" w:rsidP="007869DE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371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noWrap/>
            <w:hideMark/>
          </w:tcPr>
          <w:p w14:paraId="30E6A654" w14:textId="77777777" w:rsidR="0040406C" w:rsidRPr="00DE6D5D" w:rsidRDefault="0040406C" w:rsidP="007869DE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639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noWrap/>
            <w:hideMark/>
          </w:tcPr>
          <w:p w14:paraId="1B87AD33" w14:textId="77777777" w:rsidR="0040406C" w:rsidRPr="00DE6D5D" w:rsidRDefault="0040406C" w:rsidP="007869DE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575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noWrap/>
            <w:hideMark/>
          </w:tcPr>
          <w:p w14:paraId="3F0C3859" w14:textId="77777777" w:rsidR="0040406C" w:rsidRPr="00DE6D5D" w:rsidRDefault="0040406C" w:rsidP="007869DE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195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noWrap/>
            <w:hideMark/>
          </w:tcPr>
          <w:p w14:paraId="52DA785C" w14:textId="77777777" w:rsidR="0040406C" w:rsidRPr="00DE6D5D" w:rsidRDefault="0040406C" w:rsidP="007869DE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658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noWrap/>
            <w:hideMark/>
          </w:tcPr>
          <w:p w14:paraId="22484CF2" w14:textId="77777777" w:rsidR="0040406C" w:rsidRPr="00DE6D5D" w:rsidRDefault="0040406C" w:rsidP="007869DE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641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noWrap/>
            <w:hideMark/>
          </w:tcPr>
          <w:p w14:paraId="4ABCAC7E" w14:textId="77777777" w:rsidR="0040406C" w:rsidRPr="00DE6D5D" w:rsidRDefault="0040406C" w:rsidP="007869DE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079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noWrap/>
            <w:hideMark/>
          </w:tcPr>
          <w:p w14:paraId="433229AD" w14:textId="77777777" w:rsidR="0040406C" w:rsidRPr="00DE6D5D" w:rsidRDefault="0040406C" w:rsidP="007869DE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076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noWrap/>
            <w:hideMark/>
          </w:tcPr>
          <w:p w14:paraId="7675ABC2" w14:textId="77777777" w:rsidR="0040406C" w:rsidRPr="00DE6D5D" w:rsidRDefault="0040406C" w:rsidP="007869DE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074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noWrap/>
            <w:hideMark/>
          </w:tcPr>
          <w:p w14:paraId="1B4B307C" w14:textId="77777777" w:rsidR="0040406C" w:rsidRPr="00DE6D5D" w:rsidRDefault="0040406C" w:rsidP="007869DE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141</w:t>
            </w:r>
          </w:p>
        </w:tc>
      </w:tr>
    </w:tbl>
    <w:p w14:paraId="1C08CDB0" w14:textId="77777777" w:rsidR="007869DE" w:rsidRPr="00DE6D5D" w:rsidRDefault="007869DE">
      <w:pPr>
        <w:rPr>
          <w:rFonts w:ascii="Times New Roman" w:hAnsi="Times New Roman" w:cs="Times New Roman"/>
        </w:rPr>
      </w:pPr>
    </w:p>
    <w:p w14:paraId="3B341A22" w14:textId="77777777" w:rsidR="00871CCA" w:rsidRPr="00DE6D5D" w:rsidRDefault="00871CCA" w:rsidP="007869DE">
      <w:pPr>
        <w:rPr>
          <w:rFonts w:ascii="Times New Roman" w:hAnsi="Times New Roman" w:cs="Times New Roman"/>
        </w:rPr>
        <w:sectPr w:rsidR="00871CCA" w:rsidRPr="00DE6D5D" w:rsidSect="007869D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0"/>
        <w:gridCol w:w="1080"/>
        <w:gridCol w:w="1080"/>
        <w:gridCol w:w="1749"/>
      </w:tblGrid>
      <w:tr w:rsidR="007869DE" w:rsidRPr="00DE6D5D" w14:paraId="2600B62F" w14:textId="77777777" w:rsidTr="00DE6D5D">
        <w:trPr>
          <w:trHeight w:val="285"/>
        </w:trPr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6A67E8" w14:textId="77777777" w:rsidR="007869DE" w:rsidRPr="00DE6D5D" w:rsidRDefault="007869DE" w:rsidP="007869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20D5B8" w14:textId="77777777" w:rsidR="007869DE" w:rsidRPr="00DE6D5D" w:rsidRDefault="007869DE" w:rsidP="00871CCA">
            <w:pPr>
              <w:jc w:val="center"/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GVI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B3D4A6" w14:textId="77777777" w:rsidR="007869DE" w:rsidRPr="00DE6D5D" w:rsidRDefault="007869DE" w:rsidP="00871CCA">
            <w:pPr>
              <w:jc w:val="center"/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F1D838" w14:textId="77777777" w:rsidR="007869DE" w:rsidRPr="00DE6D5D" w:rsidRDefault="007869DE" w:rsidP="00871CCA">
            <w:pPr>
              <w:jc w:val="center"/>
              <w:rPr>
                <w:rFonts w:ascii="Times New Roman" w:hAnsi="Times New Roman" w:cs="Times New Roman"/>
              </w:rPr>
            </w:pPr>
            <w:bookmarkStart w:id="0" w:name="_Hlk215674109"/>
            <w:r w:rsidRPr="00DE6D5D">
              <w:rPr>
                <w:rFonts w:ascii="Times New Roman" w:hAnsi="Times New Roman" w:cs="Times New Roman"/>
              </w:rPr>
              <w:t>GVIF^(1/(2*Df))</w:t>
            </w:r>
            <w:bookmarkEnd w:id="0"/>
          </w:p>
        </w:tc>
      </w:tr>
      <w:tr w:rsidR="007869DE" w:rsidRPr="00DE6D5D" w14:paraId="54C12297" w14:textId="77777777" w:rsidTr="00DE6D5D">
        <w:trPr>
          <w:trHeight w:val="285"/>
        </w:trPr>
        <w:tc>
          <w:tcPr>
            <w:tcW w:w="1380" w:type="dxa"/>
            <w:tcBorders>
              <w:top w:val="single" w:sz="4" w:space="0" w:color="auto"/>
            </w:tcBorders>
            <w:noWrap/>
            <w:hideMark/>
          </w:tcPr>
          <w:p w14:paraId="0459FAC0" w14:textId="77777777" w:rsidR="007869DE" w:rsidRPr="00DE6D5D" w:rsidRDefault="007869DE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SII_Group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F54AC8" w14:textId="77777777" w:rsidR="007869DE" w:rsidRPr="00DE6D5D" w:rsidRDefault="007869DE" w:rsidP="00871CCA">
            <w:pPr>
              <w:jc w:val="center"/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03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428284" w14:textId="77777777" w:rsidR="007869DE" w:rsidRPr="00DE6D5D" w:rsidRDefault="007869DE" w:rsidP="00871CCA">
            <w:pPr>
              <w:jc w:val="center"/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95F412" w14:textId="77777777" w:rsidR="007869DE" w:rsidRPr="00DE6D5D" w:rsidRDefault="007869DE" w:rsidP="00871CCA">
            <w:pPr>
              <w:jc w:val="center"/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01</w:t>
            </w:r>
          </w:p>
        </w:tc>
      </w:tr>
      <w:tr w:rsidR="007869DE" w:rsidRPr="00DE6D5D" w14:paraId="2D2AE419" w14:textId="77777777" w:rsidTr="00DE6D5D">
        <w:trPr>
          <w:trHeight w:val="285"/>
        </w:trPr>
        <w:tc>
          <w:tcPr>
            <w:tcW w:w="1380" w:type="dxa"/>
            <w:noWrap/>
            <w:hideMark/>
          </w:tcPr>
          <w:p w14:paraId="1058E2B6" w14:textId="77777777" w:rsidR="007869DE" w:rsidRPr="00DE6D5D" w:rsidRDefault="007869DE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080" w:type="dxa"/>
            <w:noWrap/>
            <w:vAlign w:val="center"/>
            <w:hideMark/>
          </w:tcPr>
          <w:p w14:paraId="3CFE0A27" w14:textId="77777777" w:rsidR="007869DE" w:rsidRPr="00DE6D5D" w:rsidRDefault="007869DE" w:rsidP="00871CCA">
            <w:pPr>
              <w:jc w:val="center"/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376</w:t>
            </w:r>
          </w:p>
        </w:tc>
        <w:tc>
          <w:tcPr>
            <w:tcW w:w="1080" w:type="dxa"/>
            <w:noWrap/>
            <w:vAlign w:val="center"/>
            <w:hideMark/>
          </w:tcPr>
          <w:p w14:paraId="78D8502F" w14:textId="77777777" w:rsidR="007869DE" w:rsidRPr="00DE6D5D" w:rsidRDefault="007869DE" w:rsidP="00871CCA">
            <w:pPr>
              <w:jc w:val="center"/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9" w:type="dxa"/>
            <w:noWrap/>
            <w:vAlign w:val="center"/>
            <w:hideMark/>
          </w:tcPr>
          <w:p w14:paraId="1D8908FF" w14:textId="77777777" w:rsidR="007869DE" w:rsidRPr="00DE6D5D" w:rsidRDefault="007869DE" w:rsidP="00871CCA">
            <w:pPr>
              <w:jc w:val="center"/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173</w:t>
            </w:r>
          </w:p>
        </w:tc>
      </w:tr>
      <w:tr w:rsidR="007869DE" w:rsidRPr="00DE6D5D" w14:paraId="2CE27F66" w14:textId="77777777" w:rsidTr="00DE6D5D">
        <w:trPr>
          <w:trHeight w:val="285"/>
        </w:trPr>
        <w:tc>
          <w:tcPr>
            <w:tcW w:w="1380" w:type="dxa"/>
            <w:noWrap/>
            <w:hideMark/>
          </w:tcPr>
          <w:p w14:paraId="617D552B" w14:textId="77777777" w:rsidR="007869DE" w:rsidRPr="00DE6D5D" w:rsidRDefault="007869DE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080" w:type="dxa"/>
            <w:noWrap/>
            <w:vAlign w:val="center"/>
            <w:hideMark/>
          </w:tcPr>
          <w:p w14:paraId="20393468" w14:textId="77777777" w:rsidR="007869DE" w:rsidRPr="00DE6D5D" w:rsidRDefault="007869DE" w:rsidP="00871CCA">
            <w:pPr>
              <w:jc w:val="center"/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637</w:t>
            </w:r>
          </w:p>
        </w:tc>
        <w:tc>
          <w:tcPr>
            <w:tcW w:w="1080" w:type="dxa"/>
            <w:noWrap/>
            <w:vAlign w:val="center"/>
            <w:hideMark/>
          </w:tcPr>
          <w:p w14:paraId="4D9C2ED4" w14:textId="77777777" w:rsidR="007869DE" w:rsidRPr="00DE6D5D" w:rsidRDefault="007869DE" w:rsidP="00871CCA">
            <w:pPr>
              <w:jc w:val="center"/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9" w:type="dxa"/>
            <w:noWrap/>
            <w:vAlign w:val="center"/>
            <w:hideMark/>
          </w:tcPr>
          <w:p w14:paraId="7BBD6BEE" w14:textId="77777777" w:rsidR="007869DE" w:rsidRPr="00DE6D5D" w:rsidRDefault="007869DE" w:rsidP="00871CCA">
            <w:pPr>
              <w:jc w:val="center"/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28</w:t>
            </w:r>
          </w:p>
        </w:tc>
      </w:tr>
      <w:tr w:rsidR="007869DE" w:rsidRPr="00DE6D5D" w14:paraId="52421FF1" w14:textId="77777777" w:rsidTr="00DE6D5D">
        <w:trPr>
          <w:trHeight w:val="285"/>
        </w:trPr>
        <w:tc>
          <w:tcPr>
            <w:tcW w:w="1380" w:type="dxa"/>
            <w:noWrap/>
            <w:hideMark/>
          </w:tcPr>
          <w:p w14:paraId="083E424D" w14:textId="77777777" w:rsidR="007869DE" w:rsidRPr="00DE6D5D" w:rsidRDefault="007869DE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Drinking</w:t>
            </w:r>
          </w:p>
        </w:tc>
        <w:tc>
          <w:tcPr>
            <w:tcW w:w="1080" w:type="dxa"/>
            <w:noWrap/>
            <w:vAlign w:val="center"/>
            <w:hideMark/>
          </w:tcPr>
          <w:p w14:paraId="57823A12" w14:textId="77777777" w:rsidR="007869DE" w:rsidRPr="00DE6D5D" w:rsidRDefault="007869DE" w:rsidP="00871CCA">
            <w:pPr>
              <w:jc w:val="center"/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573</w:t>
            </w:r>
          </w:p>
        </w:tc>
        <w:tc>
          <w:tcPr>
            <w:tcW w:w="1080" w:type="dxa"/>
            <w:noWrap/>
            <w:vAlign w:val="center"/>
            <w:hideMark/>
          </w:tcPr>
          <w:p w14:paraId="39FAA3EC" w14:textId="77777777" w:rsidR="007869DE" w:rsidRPr="00DE6D5D" w:rsidRDefault="007869DE" w:rsidP="00871CCA">
            <w:pPr>
              <w:jc w:val="center"/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9" w:type="dxa"/>
            <w:noWrap/>
            <w:vAlign w:val="center"/>
            <w:hideMark/>
          </w:tcPr>
          <w:p w14:paraId="5F6F7757" w14:textId="77777777" w:rsidR="007869DE" w:rsidRPr="00DE6D5D" w:rsidRDefault="007869DE" w:rsidP="00871CCA">
            <w:pPr>
              <w:jc w:val="center"/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254</w:t>
            </w:r>
          </w:p>
        </w:tc>
      </w:tr>
      <w:tr w:rsidR="007869DE" w:rsidRPr="00DE6D5D" w14:paraId="5E6716AC" w14:textId="77777777" w:rsidTr="00DE6D5D">
        <w:trPr>
          <w:trHeight w:val="285"/>
        </w:trPr>
        <w:tc>
          <w:tcPr>
            <w:tcW w:w="1380" w:type="dxa"/>
            <w:noWrap/>
            <w:hideMark/>
          </w:tcPr>
          <w:p w14:paraId="4DD04A80" w14:textId="77777777" w:rsidR="007869DE" w:rsidRPr="00DE6D5D" w:rsidRDefault="007869DE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80" w:type="dxa"/>
            <w:noWrap/>
            <w:vAlign w:val="center"/>
            <w:hideMark/>
          </w:tcPr>
          <w:p w14:paraId="4AC6E432" w14:textId="77777777" w:rsidR="007869DE" w:rsidRPr="00DE6D5D" w:rsidRDefault="007869DE" w:rsidP="00871CCA">
            <w:pPr>
              <w:jc w:val="center"/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149</w:t>
            </w:r>
          </w:p>
        </w:tc>
        <w:tc>
          <w:tcPr>
            <w:tcW w:w="1080" w:type="dxa"/>
            <w:noWrap/>
            <w:vAlign w:val="center"/>
            <w:hideMark/>
          </w:tcPr>
          <w:p w14:paraId="4B2D27E2" w14:textId="77777777" w:rsidR="007869DE" w:rsidRPr="00DE6D5D" w:rsidRDefault="007869DE" w:rsidP="00871CCA">
            <w:pPr>
              <w:jc w:val="center"/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9" w:type="dxa"/>
            <w:noWrap/>
            <w:vAlign w:val="center"/>
            <w:hideMark/>
          </w:tcPr>
          <w:p w14:paraId="1E5FDB27" w14:textId="77777777" w:rsidR="007869DE" w:rsidRPr="00DE6D5D" w:rsidRDefault="007869DE" w:rsidP="00871CCA">
            <w:pPr>
              <w:jc w:val="center"/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072</w:t>
            </w:r>
          </w:p>
        </w:tc>
      </w:tr>
      <w:tr w:rsidR="007869DE" w:rsidRPr="00DE6D5D" w14:paraId="7E5AF1B7" w14:textId="77777777" w:rsidTr="00DE6D5D">
        <w:trPr>
          <w:trHeight w:val="285"/>
        </w:trPr>
        <w:tc>
          <w:tcPr>
            <w:tcW w:w="1380" w:type="dxa"/>
            <w:noWrap/>
            <w:hideMark/>
          </w:tcPr>
          <w:p w14:paraId="33DDA478" w14:textId="77777777" w:rsidR="007869DE" w:rsidRPr="00DE6D5D" w:rsidRDefault="007869DE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080" w:type="dxa"/>
            <w:noWrap/>
            <w:vAlign w:val="center"/>
            <w:hideMark/>
          </w:tcPr>
          <w:p w14:paraId="58FB5D38" w14:textId="77777777" w:rsidR="007869DE" w:rsidRPr="00DE6D5D" w:rsidRDefault="007869DE" w:rsidP="00871CCA">
            <w:pPr>
              <w:jc w:val="center"/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198</w:t>
            </w:r>
          </w:p>
        </w:tc>
        <w:tc>
          <w:tcPr>
            <w:tcW w:w="1080" w:type="dxa"/>
            <w:noWrap/>
            <w:vAlign w:val="center"/>
            <w:hideMark/>
          </w:tcPr>
          <w:p w14:paraId="3E340E14" w14:textId="77777777" w:rsidR="007869DE" w:rsidRPr="00DE6D5D" w:rsidRDefault="007869DE" w:rsidP="00871CCA">
            <w:pPr>
              <w:jc w:val="center"/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9" w:type="dxa"/>
            <w:noWrap/>
            <w:vAlign w:val="center"/>
            <w:hideMark/>
          </w:tcPr>
          <w:p w14:paraId="6E0CDBD8" w14:textId="77777777" w:rsidR="007869DE" w:rsidRPr="00DE6D5D" w:rsidRDefault="007869DE" w:rsidP="00871CCA">
            <w:pPr>
              <w:jc w:val="center"/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094</w:t>
            </w:r>
          </w:p>
        </w:tc>
      </w:tr>
      <w:tr w:rsidR="007869DE" w:rsidRPr="00DE6D5D" w14:paraId="27EE0A35" w14:textId="77777777" w:rsidTr="00DE6D5D">
        <w:trPr>
          <w:trHeight w:val="285"/>
        </w:trPr>
        <w:tc>
          <w:tcPr>
            <w:tcW w:w="1380" w:type="dxa"/>
            <w:noWrap/>
            <w:hideMark/>
          </w:tcPr>
          <w:p w14:paraId="01F7EA40" w14:textId="77777777" w:rsidR="007869DE" w:rsidRPr="00DE6D5D" w:rsidRDefault="007869DE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SBP</w:t>
            </w:r>
          </w:p>
        </w:tc>
        <w:tc>
          <w:tcPr>
            <w:tcW w:w="1080" w:type="dxa"/>
            <w:noWrap/>
            <w:vAlign w:val="center"/>
            <w:hideMark/>
          </w:tcPr>
          <w:p w14:paraId="1EE25AF7" w14:textId="77777777" w:rsidR="007869DE" w:rsidRPr="00DE6D5D" w:rsidRDefault="007869DE" w:rsidP="00871CCA">
            <w:pPr>
              <w:jc w:val="center"/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080" w:type="dxa"/>
            <w:noWrap/>
            <w:vAlign w:val="center"/>
            <w:hideMark/>
          </w:tcPr>
          <w:p w14:paraId="6CC874AC" w14:textId="77777777" w:rsidR="007869DE" w:rsidRPr="00DE6D5D" w:rsidRDefault="007869DE" w:rsidP="00871CCA">
            <w:pPr>
              <w:jc w:val="center"/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9" w:type="dxa"/>
            <w:noWrap/>
            <w:vAlign w:val="center"/>
            <w:hideMark/>
          </w:tcPr>
          <w:p w14:paraId="6130CB24" w14:textId="77777777" w:rsidR="007869DE" w:rsidRPr="00DE6D5D" w:rsidRDefault="007869DE" w:rsidP="00871CCA">
            <w:pPr>
              <w:jc w:val="center"/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288</w:t>
            </w:r>
          </w:p>
        </w:tc>
      </w:tr>
      <w:tr w:rsidR="007869DE" w:rsidRPr="00DE6D5D" w14:paraId="2BABE21D" w14:textId="77777777" w:rsidTr="00DE6D5D">
        <w:trPr>
          <w:trHeight w:val="285"/>
        </w:trPr>
        <w:tc>
          <w:tcPr>
            <w:tcW w:w="1380" w:type="dxa"/>
            <w:noWrap/>
            <w:hideMark/>
          </w:tcPr>
          <w:p w14:paraId="720A5CD5" w14:textId="77777777" w:rsidR="007869DE" w:rsidRPr="00DE6D5D" w:rsidRDefault="007869DE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DBP</w:t>
            </w:r>
          </w:p>
        </w:tc>
        <w:tc>
          <w:tcPr>
            <w:tcW w:w="1080" w:type="dxa"/>
            <w:noWrap/>
            <w:vAlign w:val="center"/>
            <w:hideMark/>
          </w:tcPr>
          <w:p w14:paraId="12983F75" w14:textId="77777777" w:rsidR="007869DE" w:rsidRPr="00DE6D5D" w:rsidRDefault="007869DE" w:rsidP="00871CCA">
            <w:pPr>
              <w:jc w:val="center"/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637</w:t>
            </w:r>
          </w:p>
        </w:tc>
        <w:tc>
          <w:tcPr>
            <w:tcW w:w="1080" w:type="dxa"/>
            <w:noWrap/>
            <w:vAlign w:val="center"/>
            <w:hideMark/>
          </w:tcPr>
          <w:p w14:paraId="75C72A84" w14:textId="77777777" w:rsidR="007869DE" w:rsidRPr="00DE6D5D" w:rsidRDefault="007869DE" w:rsidP="00871CCA">
            <w:pPr>
              <w:jc w:val="center"/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9" w:type="dxa"/>
            <w:noWrap/>
            <w:vAlign w:val="center"/>
            <w:hideMark/>
          </w:tcPr>
          <w:p w14:paraId="74B700F0" w14:textId="77777777" w:rsidR="007869DE" w:rsidRPr="00DE6D5D" w:rsidRDefault="007869DE" w:rsidP="00871CCA">
            <w:pPr>
              <w:jc w:val="center"/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279</w:t>
            </w:r>
          </w:p>
        </w:tc>
      </w:tr>
      <w:tr w:rsidR="007869DE" w:rsidRPr="00DE6D5D" w14:paraId="30F0DE4E" w14:textId="77777777" w:rsidTr="00DE6D5D">
        <w:trPr>
          <w:trHeight w:val="285"/>
        </w:trPr>
        <w:tc>
          <w:tcPr>
            <w:tcW w:w="1380" w:type="dxa"/>
            <w:noWrap/>
            <w:hideMark/>
          </w:tcPr>
          <w:p w14:paraId="7C0E2DCD" w14:textId="77777777" w:rsidR="007869DE" w:rsidRPr="00DE6D5D" w:rsidRDefault="007869DE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Crea</w:t>
            </w:r>
          </w:p>
        </w:tc>
        <w:tc>
          <w:tcPr>
            <w:tcW w:w="1080" w:type="dxa"/>
            <w:noWrap/>
            <w:vAlign w:val="center"/>
            <w:hideMark/>
          </w:tcPr>
          <w:p w14:paraId="47000550" w14:textId="77777777" w:rsidR="007869DE" w:rsidRPr="00DE6D5D" w:rsidRDefault="007869DE" w:rsidP="00871CCA">
            <w:pPr>
              <w:jc w:val="center"/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078</w:t>
            </w:r>
          </w:p>
        </w:tc>
        <w:tc>
          <w:tcPr>
            <w:tcW w:w="1080" w:type="dxa"/>
            <w:noWrap/>
            <w:vAlign w:val="center"/>
            <w:hideMark/>
          </w:tcPr>
          <w:p w14:paraId="66D8A102" w14:textId="77777777" w:rsidR="007869DE" w:rsidRPr="00DE6D5D" w:rsidRDefault="007869DE" w:rsidP="00871CCA">
            <w:pPr>
              <w:jc w:val="center"/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9" w:type="dxa"/>
            <w:noWrap/>
            <w:vAlign w:val="center"/>
            <w:hideMark/>
          </w:tcPr>
          <w:p w14:paraId="1FA5A67D" w14:textId="77777777" w:rsidR="007869DE" w:rsidRPr="00DE6D5D" w:rsidRDefault="007869DE" w:rsidP="00871CCA">
            <w:pPr>
              <w:jc w:val="center"/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039</w:t>
            </w:r>
          </w:p>
        </w:tc>
      </w:tr>
      <w:tr w:rsidR="007869DE" w:rsidRPr="00DE6D5D" w14:paraId="1E69D740" w14:textId="77777777" w:rsidTr="00DE6D5D">
        <w:trPr>
          <w:trHeight w:val="285"/>
        </w:trPr>
        <w:tc>
          <w:tcPr>
            <w:tcW w:w="1380" w:type="dxa"/>
            <w:noWrap/>
            <w:hideMark/>
          </w:tcPr>
          <w:p w14:paraId="238D2876" w14:textId="77777777" w:rsidR="007869DE" w:rsidRPr="00DE6D5D" w:rsidRDefault="007869DE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serum_urate</w:t>
            </w:r>
          </w:p>
        </w:tc>
        <w:tc>
          <w:tcPr>
            <w:tcW w:w="1080" w:type="dxa"/>
            <w:noWrap/>
            <w:vAlign w:val="center"/>
            <w:hideMark/>
          </w:tcPr>
          <w:p w14:paraId="7955ED56" w14:textId="77777777" w:rsidR="007869DE" w:rsidRPr="00DE6D5D" w:rsidRDefault="007869DE" w:rsidP="00871CCA">
            <w:pPr>
              <w:jc w:val="center"/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053</w:t>
            </w:r>
          </w:p>
        </w:tc>
        <w:tc>
          <w:tcPr>
            <w:tcW w:w="1080" w:type="dxa"/>
            <w:noWrap/>
            <w:vAlign w:val="center"/>
            <w:hideMark/>
          </w:tcPr>
          <w:p w14:paraId="707EFE77" w14:textId="77777777" w:rsidR="007869DE" w:rsidRPr="00DE6D5D" w:rsidRDefault="007869DE" w:rsidP="00871CCA">
            <w:pPr>
              <w:jc w:val="center"/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9" w:type="dxa"/>
            <w:noWrap/>
            <w:vAlign w:val="center"/>
            <w:hideMark/>
          </w:tcPr>
          <w:p w14:paraId="52F50FBE" w14:textId="77777777" w:rsidR="007869DE" w:rsidRPr="00DE6D5D" w:rsidRDefault="007869DE" w:rsidP="00871CCA">
            <w:pPr>
              <w:jc w:val="center"/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026</w:t>
            </w:r>
          </w:p>
        </w:tc>
      </w:tr>
      <w:tr w:rsidR="007869DE" w:rsidRPr="00DE6D5D" w14:paraId="687910F8" w14:textId="77777777" w:rsidTr="00DE6D5D">
        <w:trPr>
          <w:trHeight w:val="285"/>
        </w:trPr>
        <w:tc>
          <w:tcPr>
            <w:tcW w:w="1380" w:type="dxa"/>
            <w:noWrap/>
            <w:hideMark/>
          </w:tcPr>
          <w:p w14:paraId="5D7362F4" w14:textId="630FF41B" w:rsidR="007869DE" w:rsidRPr="00DE6D5D" w:rsidRDefault="008931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G</w:t>
            </w:r>
          </w:p>
        </w:tc>
        <w:tc>
          <w:tcPr>
            <w:tcW w:w="1080" w:type="dxa"/>
            <w:noWrap/>
            <w:vAlign w:val="center"/>
            <w:hideMark/>
          </w:tcPr>
          <w:p w14:paraId="2EA80707" w14:textId="77777777" w:rsidR="007869DE" w:rsidRPr="00DE6D5D" w:rsidRDefault="007869DE" w:rsidP="00871CCA">
            <w:pPr>
              <w:jc w:val="center"/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075</w:t>
            </w:r>
          </w:p>
        </w:tc>
        <w:tc>
          <w:tcPr>
            <w:tcW w:w="1080" w:type="dxa"/>
            <w:noWrap/>
            <w:vAlign w:val="center"/>
            <w:hideMark/>
          </w:tcPr>
          <w:p w14:paraId="7F226FF4" w14:textId="77777777" w:rsidR="007869DE" w:rsidRPr="00DE6D5D" w:rsidRDefault="007869DE" w:rsidP="00871CCA">
            <w:pPr>
              <w:jc w:val="center"/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9" w:type="dxa"/>
            <w:noWrap/>
            <w:vAlign w:val="center"/>
            <w:hideMark/>
          </w:tcPr>
          <w:p w14:paraId="672DF0BB" w14:textId="77777777" w:rsidR="007869DE" w:rsidRPr="00DE6D5D" w:rsidRDefault="007869DE" w:rsidP="00871CCA">
            <w:pPr>
              <w:jc w:val="center"/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037</w:t>
            </w:r>
          </w:p>
        </w:tc>
      </w:tr>
      <w:tr w:rsidR="007869DE" w:rsidRPr="00DE6D5D" w14:paraId="01FD25E4" w14:textId="77777777" w:rsidTr="00DE6D5D">
        <w:trPr>
          <w:trHeight w:val="285"/>
        </w:trPr>
        <w:tc>
          <w:tcPr>
            <w:tcW w:w="1380" w:type="dxa"/>
            <w:noWrap/>
            <w:hideMark/>
          </w:tcPr>
          <w:p w14:paraId="078CEE89" w14:textId="77777777" w:rsidR="007869DE" w:rsidRPr="00DE6D5D" w:rsidRDefault="007869DE">
            <w:pPr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TG</w:t>
            </w:r>
          </w:p>
        </w:tc>
        <w:tc>
          <w:tcPr>
            <w:tcW w:w="1080" w:type="dxa"/>
            <w:noWrap/>
            <w:vAlign w:val="center"/>
            <w:hideMark/>
          </w:tcPr>
          <w:p w14:paraId="44A7BB96" w14:textId="77777777" w:rsidR="007869DE" w:rsidRPr="00DE6D5D" w:rsidRDefault="007869DE" w:rsidP="00871CCA">
            <w:pPr>
              <w:jc w:val="center"/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141</w:t>
            </w:r>
          </w:p>
        </w:tc>
        <w:tc>
          <w:tcPr>
            <w:tcW w:w="1080" w:type="dxa"/>
            <w:noWrap/>
            <w:vAlign w:val="center"/>
            <w:hideMark/>
          </w:tcPr>
          <w:p w14:paraId="71D43DB5" w14:textId="77777777" w:rsidR="007869DE" w:rsidRPr="00DE6D5D" w:rsidRDefault="007869DE" w:rsidP="00871CCA">
            <w:pPr>
              <w:jc w:val="center"/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9" w:type="dxa"/>
            <w:noWrap/>
            <w:vAlign w:val="center"/>
            <w:hideMark/>
          </w:tcPr>
          <w:p w14:paraId="76504F3F" w14:textId="77777777" w:rsidR="007869DE" w:rsidRPr="00DE6D5D" w:rsidRDefault="007869DE" w:rsidP="00871CCA">
            <w:pPr>
              <w:jc w:val="center"/>
              <w:rPr>
                <w:rFonts w:ascii="Times New Roman" w:hAnsi="Times New Roman" w:cs="Times New Roman"/>
              </w:rPr>
            </w:pPr>
            <w:r w:rsidRPr="00DE6D5D">
              <w:rPr>
                <w:rFonts w:ascii="Times New Roman" w:hAnsi="Times New Roman" w:cs="Times New Roman"/>
              </w:rPr>
              <w:t>1.068</w:t>
            </w:r>
          </w:p>
        </w:tc>
      </w:tr>
      <w:tr w:rsidR="00A21E73" w:rsidRPr="00DE6D5D" w14:paraId="09842436" w14:textId="77777777" w:rsidTr="00DE6D5D">
        <w:trPr>
          <w:trHeight w:val="285"/>
        </w:trPr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15E02D" w14:textId="77777777" w:rsidR="00A21E73" w:rsidRPr="007869DE" w:rsidRDefault="00A21E73" w:rsidP="00871C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45E06E" w14:textId="77777777" w:rsidR="00A21E73" w:rsidRPr="007869DE" w:rsidRDefault="00A21E73" w:rsidP="00871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69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VI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BFE41A" w14:textId="77777777" w:rsidR="00A21E73" w:rsidRPr="007869DE" w:rsidRDefault="00A21E73" w:rsidP="00871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69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f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9EBB4B" w14:textId="77777777" w:rsidR="00A21E73" w:rsidRPr="007869DE" w:rsidRDefault="00A21E73" w:rsidP="00871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69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VIF^(1/(2*Df))</w:t>
            </w:r>
          </w:p>
        </w:tc>
      </w:tr>
      <w:tr w:rsidR="00A21E73" w:rsidRPr="00DE6D5D" w14:paraId="0A96CFC4" w14:textId="77777777" w:rsidTr="00DE6D5D">
        <w:trPr>
          <w:trHeight w:val="285"/>
        </w:trPr>
        <w:tc>
          <w:tcPr>
            <w:tcW w:w="1380" w:type="dxa"/>
            <w:tcBorders>
              <w:top w:val="single" w:sz="4" w:space="0" w:color="auto"/>
            </w:tcBorders>
            <w:noWrap/>
            <w:hideMark/>
          </w:tcPr>
          <w:p w14:paraId="2D6DD7AD" w14:textId="77777777" w:rsidR="00A21E73" w:rsidRPr="007869DE" w:rsidRDefault="00A21E73" w:rsidP="00D119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69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IRI_Group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F7DA31" w14:textId="77777777" w:rsidR="00A21E73" w:rsidRPr="007869DE" w:rsidRDefault="00A21E73" w:rsidP="00871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69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6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7A7B8A" w14:textId="77777777" w:rsidR="00A21E73" w:rsidRPr="007869DE" w:rsidRDefault="00A21E73" w:rsidP="00871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69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E252FF" w14:textId="77777777" w:rsidR="00A21E73" w:rsidRPr="007869DE" w:rsidRDefault="00A21E73" w:rsidP="00871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69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15</w:t>
            </w:r>
          </w:p>
        </w:tc>
      </w:tr>
      <w:tr w:rsidR="00A21E73" w:rsidRPr="00DE6D5D" w14:paraId="7B427053" w14:textId="77777777" w:rsidTr="00DE6D5D">
        <w:trPr>
          <w:trHeight w:val="285"/>
        </w:trPr>
        <w:tc>
          <w:tcPr>
            <w:tcW w:w="1380" w:type="dxa"/>
            <w:noWrap/>
            <w:hideMark/>
          </w:tcPr>
          <w:p w14:paraId="56AD3E7C" w14:textId="77777777" w:rsidR="00A21E73" w:rsidRPr="007869DE" w:rsidRDefault="00A21E73" w:rsidP="00D119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69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nder</w:t>
            </w:r>
          </w:p>
        </w:tc>
        <w:tc>
          <w:tcPr>
            <w:tcW w:w="1080" w:type="dxa"/>
            <w:noWrap/>
            <w:vAlign w:val="center"/>
            <w:hideMark/>
          </w:tcPr>
          <w:p w14:paraId="4F43024C" w14:textId="77777777" w:rsidR="00A21E73" w:rsidRPr="007869DE" w:rsidRDefault="00A21E73" w:rsidP="00871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69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73</w:t>
            </w:r>
          </w:p>
        </w:tc>
        <w:tc>
          <w:tcPr>
            <w:tcW w:w="1080" w:type="dxa"/>
            <w:noWrap/>
            <w:vAlign w:val="center"/>
            <w:hideMark/>
          </w:tcPr>
          <w:p w14:paraId="58BC02FC" w14:textId="77777777" w:rsidR="00A21E73" w:rsidRPr="007869DE" w:rsidRDefault="00A21E73" w:rsidP="00871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69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749" w:type="dxa"/>
            <w:noWrap/>
            <w:vAlign w:val="center"/>
            <w:hideMark/>
          </w:tcPr>
          <w:p w14:paraId="3FCB7489" w14:textId="77777777" w:rsidR="00A21E73" w:rsidRPr="007869DE" w:rsidRDefault="00A21E73" w:rsidP="00871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69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72</w:t>
            </w:r>
          </w:p>
        </w:tc>
      </w:tr>
      <w:tr w:rsidR="00A21E73" w:rsidRPr="00DE6D5D" w14:paraId="753E9D7A" w14:textId="77777777" w:rsidTr="00DE6D5D">
        <w:trPr>
          <w:trHeight w:val="285"/>
        </w:trPr>
        <w:tc>
          <w:tcPr>
            <w:tcW w:w="1380" w:type="dxa"/>
            <w:noWrap/>
            <w:hideMark/>
          </w:tcPr>
          <w:p w14:paraId="3EDC2813" w14:textId="77777777" w:rsidR="00A21E73" w:rsidRPr="007869DE" w:rsidRDefault="00A21E73" w:rsidP="00D119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69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moking</w:t>
            </w:r>
          </w:p>
        </w:tc>
        <w:tc>
          <w:tcPr>
            <w:tcW w:w="1080" w:type="dxa"/>
            <w:noWrap/>
            <w:vAlign w:val="center"/>
            <w:hideMark/>
          </w:tcPr>
          <w:p w14:paraId="1EFA2790" w14:textId="77777777" w:rsidR="00A21E73" w:rsidRPr="007869DE" w:rsidRDefault="00A21E73" w:rsidP="00871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69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41</w:t>
            </w:r>
          </w:p>
        </w:tc>
        <w:tc>
          <w:tcPr>
            <w:tcW w:w="1080" w:type="dxa"/>
            <w:noWrap/>
            <w:vAlign w:val="center"/>
            <w:hideMark/>
          </w:tcPr>
          <w:p w14:paraId="7DCC7DCD" w14:textId="77777777" w:rsidR="00A21E73" w:rsidRPr="007869DE" w:rsidRDefault="00A21E73" w:rsidP="00871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69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749" w:type="dxa"/>
            <w:noWrap/>
            <w:vAlign w:val="center"/>
            <w:hideMark/>
          </w:tcPr>
          <w:p w14:paraId="29030E0C" w14:textId="77777777" w:rsidR="00A21E73" w:rsidRPr="007869DE" w:rsidRDefault="00A21E73" w:rsidP="00871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69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81</w:t>
            </w:r>
          </w:p>
        </w:tc>
      </w:tr>
      <w:tr w:rsidR="00A21E73" w:rsidRPr="00DE6D5D" w14:paraId="52CEF1EF" w14:textId="77777777" w:rsidTr="00DE6D5D">
        <w:trPr>
          <w:trHeight w:val="285"/>
        </w:trPr>
        <w:tc>
          <w:tcPr>
            <w:tcW w:w="1380" w:type="dxa"/>
            <w:noWrap/>
            <w:hideMark/>
          </w:tcPr>
          <w:p w14:paraId="7E2C3738" w14:textId="77777777" w:rsidR="00A21E73" w:rsidRPr="007869DE" w:rsidRDefault="00A21E73" w:rsidP="00D119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69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rinking</w:t>
            </w:r>
          </w:p>
        </w:tc>
        <w:tc>
          <w:tcPr>
            <w:tcW w:w="1080" w:type="dxa"/>
            <w:noWrap/>
            <w:vAlign w:val="center"/>
            <w:hideMark/>
          </w:tcPr>
          <w:p w14:paraId="014F60C0" w14:textId="77777777" w:rsidR="00A21E73" w:rsidRPr="007869DE" w:rsidRDefault="00A21E73" w:rsidP="00871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69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73</w:t>
            </w:r>
          </w:p>
        </w:tc>
        <w:tc>
          <w:tcPr>
            <w:tcW w:w="1080" w:type="dxa"/>
            <w:noWrap/>
            <w:vAlign w:val="center"/>
            <w:hideMark/>
          </w:tcPr>
          <w:p w14:paraId="5D3F4D89" w14:textId="77777777" w:rsidR="00A21E73" w:rsidRPr="007869DE" w:rsidRDefault="00A21E73" w:rsidP="00871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69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749" w:type="dxa"/>
            <w:noWrap/>
            <w:vAlign w:val="center"/>
            <w:hideMark/>
          </w:tcPr>
          <w:p w14:paraId="608E6BEB" w14:textId="77777777" w:rsidR="00A21E73" w:rsidRPr="007869DE" w:rsidRDefault="00A21E73" w:rsidP="00871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69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54</w:t>
            </w:r>
          </w:p>
        </w:tc>
      </w:tr>
      <w:tr w:rsidR="00A21E73" w:rsidRPr="00DE6D5D" w14:paraId="7B3C01FE" w14:textId="77777777" w:rsidTr="00DE6D5D">
        <w:trPr>
          <w:trHeight w:val="285"/>
        </w:trPr>
        <w:tc>
          <w:tcPr>
            <w:tcW w:w="1380" w:type="dxa"/>
            <w:noWrap/>
            <w:hideMark/>
          </w:tcPr>
          <w:p w14:paraId="68243650" w14:textId="77777777" w:rsidR="00A21E73" w:rsidRPr="007869DE" w:rsidRDefault="00A21E73" w:rsidP="00D119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69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ge</w:t>
            </w:r>
          </w:p>
        </w:tc>
        <w:tc>
          <w:tcPr>
            <w:tcW w:w="1080" w:type="dxa"/>
            <w:noWrap/>
            <w:vAlign w:val="center"/>
            <w:hideMark/>
          </w:tcPr>
          <w:p w14:paraId="504488C2" w14:textId="77777777" w:rsidR="00A21E73" w:rsidRPr="007869DE" w:rsidRDefault="00A21E73" w:rsidP="00871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69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46</w:t>
            </w:r>
          </w:p>
        </w:tc>
        <w:tc>
          <w:tcPr>
            <w:tcW w:w="1080" w:type="dxa"/>
            <w:noWrap/>
            <w:vAlign w:val="center"/>
            <w:hideMark/>
          </w:tcPr>
          <w:p w14:paraId="703F5151" w14:textId="77777777" w:rsidR="00A21E73" w:rsidRPr="007869DE" w:rsidRDefault="00A21E73" w:rsidP="00871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69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749" w:type="dxa"/>
            <w:noWrap/>
            <w:vAlign w:val="center"/>
            <w:hideMark/>
          </w:tcPr>
          <w:p w14:paraId="481F7E45" w14:textId="77777777" w:rsidR="00A21E73" w:rsidRPr="007869DE" w:rsidRDefault="00A21E73" w:rsidP="00871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69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71</w:t>
            </w:r>
          </w:p>
        </w:tc>
      </w:tr>
      <w:tr w:rsidR="00A21E73" w:rsidRPr="00DE6D5D" w14:paraId="18993859" w14:textId="77777777" w:rsidTr="00DE6D5D">
        <w:trPr>
          <w:trHeight w:val="285"/>
        </w:trPr>
        <w:tc>
          <w:tcPr>
            <w:tcW w:w="1380" w:type="dxa"/>
            <w:noWrap/>
            <w:hideMark/>
          </w:tcPr>
          <w:p w14:paraId="482560D0" w14:textId="77777777" w:rsidR="00A21E73" w:rsidRPr="007869DE" w:rsidRDefault="00A21E73" w:rsidP="00D119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69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MI</w:t>
            </w:r>
          </w:p>
        </w:tc>
        <w:tc>
          <w:tcPr>
            <w:tcW w:w="1080" w:type="dxa"/>
            <w:noWrap/>
            <w:vAlign w:val="center"/>
            <w:hideMark/>
          </w:tcPr>
          <w:p w14:paraId="5CFFE8FF" w14:textId="77777777" w:rsidR="00A21E73" w:rsidRPr="007869DE" w:rsidRDefault="00A21E73" w:rsidP="00871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69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97</w:t>
            </w:r>
          </w:p>
        </w:tc>
        <w:tc>
          <w:tcPr>
            <w:tcW w:w="1080" w:type="dxa"/>
            <w:noWrap/>
            <w:vAlign w:val="center"/>
            <w:hideMark/>
          </w:tcPr>
          <w:p w14:paraId="609A6BE1" w14:textId="77777777" w:rsidR="00A21E73" w:rsidRPr="007869DE" w:rsidRDefault="00A21E73" w:rsidP="00871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69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749" w:type="dxa"/>
            <w:noWrap/>
            <w:vAlign w:val="center"/>
            <w:hideMark/>
          </w:tcPr>
          <w:p w14:paraId="1F299080" w14:textId="77777777" w:rsidR="00A21E73" w:rsidRPr="007869DE" w:rsidRDefault="00A21E73" w:rsidP="00871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69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94</w:t>
            </w:r>
          </w:p>
        </w:tc>
      </w:tr>
      <w:tr w:rsidR="00A21E73" w:rsidRPr="00DE6D5D" w14:paraId="1FC30880" w14:textId="77777777" w:rsidTr="00DE6D5D">
        <w:trPr>
          <w:trHeight w:val="285"/>
        </w:trPr>
        <w:tc>
          <w:tcPr>
            <w:tcW w:w="1380" w:type="dxa"/>
            <w:noWrap/>
            <w:hideMark/>
          </w:tcPr>
          <w:p w14:paraId="49136A80" w14:textId="77777777" w:rsidR="00A21E73" w:rsidRPr="007869DE" w:rsidRDefault="00A21E73" w:rsidP="00D119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69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BP</w:t>
            </w:r>
          </w:p>
        </w:tc>
        <w:tc>
          <w:tcPr>
            <w:tcW w:w="1080" w:type="dxa"/>
            <w:noWrap/>
            <w:vAlign w:val="center"/>
            <w:hideMark/>
          </w:tcPr>
          <w:p w14:paraId="08E984DF" w14:textId="77777777" w:rsidR="00A21E73" w:rsidRPr="007869DE" w:rsidRDefault="00A21E73" w:rsidP="00871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69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6</w:t>
            </w:r>
          </w:p>
        </w:tc>
        <w:tc>
          <w:tcPr>
            <w:tcW w:w="1080" w:type="dxa"/>
            <w:noWrap/>
            <w:vAlign w:val="center"/>
            <w:hideMark/>
          </w:tcPr>
          <w:p w14:paraId="019B26B9" w14:textId="77777777" w:rsidR="00A21E73" w:rsidRPr="007869DE" w:rsidRDefault="00A21E73" w:rsidP="00871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69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749" w:type="dxa"/>
            <w:noWrap/>
            <w:vAlign w:val="center"/>
            <w:hideMark/>
          </w:tcPr>
          <w:p w14:paraId="3829342A" w14:textId="77777777" w:rsidR="00A21E73" w:rsidRPr="007869DE" w:rsidRDefault="00A21E73" w:rsidP="00871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69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89</w:t>
            </w:r>
          </w:p>
        </w:tc>
      </w:tr>
      <w:tr w:rsidR="00A21E73" w:rsidRPr="00DE6D5D" w14:paraId="3A865D5B" w14:textId="77777777" w:rsidTr="00DE6D5D">
        <w:trPr>
          <w:trHeight w:val="285"/>
        </w:trPr>
        <w:tc>
          <w:tcPr>
            <w:tcW w:w="1380" w:type="dxa"/>
            <w:noWrap/>
            <w:hideMark/>
          </w:tcPr>
          <w:p w14:paraId="1829E241" w14:textId="77777777" w:rsidR="00A21E73" w:rsidRPr="007869DE" w:rsidRDefault="00A21E73" w:rsidP="00D119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69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BP</w:t>
            </w:r>
          </w:p>
        </w:tc>
        <w:tc>
          <w:tcPr>
            <w:tcW w:w="1080" w:type="dxa"/>
            <w:noWrap/>
            <w:vAlign w:val="center"/>
            <w:hideMark/>
          </w:tcPr>
          <w:p w14:paraId="19D9A398" w14:textId="77777777" w:rsidR="00A21E73" w:rsidRPr="007869DE" w:rsidRDefault="00A21E73" w:rsidP="00871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69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43</w:t>
            </w:r>
          </w:p>
        </w:tc>
        <w:tc>
          <w:tcPr>
            <w:tcW w:w="1080" w:type="dxa"/>
            <w:noWrap/>
            <w:vAlign w:val="center"/>
            <w:hideMark/>
          </w:tcPr>
          <w:p w14:paraId="4D65B8BD" w14:textId="77777777" w:rsidR="00A21E73" w:rsidRPr="007869DE" w:rsidRDefault="00A21E73" w:rsidP="00871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69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749" w:type="dxa"/>
            <w:noWrap/>
            <w:vAlign w:val="center"/>
            <w:hideMark/>
          </w:tcPr>
          <w:p w14:paraId="526CFF2E" w14:textId="77777777" w:rsidR="00A21E73" w:rsidRPr="007869DE" w:rsidRDefault="00A21E73" w:rsidP="00871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69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82</w:t>
            </w:r>
          </w:p>
        </w:tc>
      </w:tr>
      <w:tr w:rsidR="00A21E73" w:rsidRPr="00DE6D5D" w14:paraId="7FDF2DC7" w14:textId="77777777" w:rsidTr="00DE6D5D">
        <w:trPr>
          <w:trHeight w:val="285"/>
        </w:trPr>
        <w:tc>
          <w:tcPr>
            <w:tcW w:w="1380" w:type="dxa"/>
            <w:noWrap/>
            <w:hideMark/>
          </w:tcPr>
          <w:p w14:paraId="4FB83723" w14:textId="77777777" w:rsidR="00A21E73" w:rsidRPr="007869DE" w:rsidRDefault="00A21E73" w:rsidP="00D119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69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rea</w:t>
            </w:r>
          </w:p>
        </w:tc>
        <w:tc>
          <w:tcPr>
            <w:tcW w:w="1080" w:type="dxa"/>
            <w:noWrap/>
            <w:vAlign w:val="center"/>
            <w:hideMark/>
          </w:tcPr>
          <w:p w14:paraId="692813B4" w14:textId="77777777" w:rsidR="00A21E73" w:rsidRPr="007869DE" w:rsidRDefault="00A21E73" w:rsidP="00871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69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82</w:t>
            </w:r>
          </w:p>
        </w:tc>
        <w:tc>
          <w:tcPr>
            <w:tcW w:w="1080" w:type="dxa"/>
            <w:noWrap/>
            <w:vAlign w:val="center"/>
            <w:hideMark/>
          </w:tcPr>
          <w:p w14:paraId="4188C000" w14:textId="77777777" w:rsidR="00A21E73" w:rsidRPr="007869DE" w:rsidRDefault="00A21E73" w:rsidP="00871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69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749" w:type="dxa"/>
            <w:noWrap/>
            <w:vAlign w:val="center"/>
            <w:hideMark/>
          </w:tcPr>
          <w:p w14:paraId="363A9126" w14:textId="77777777" w:rsidR="00A21E73" w:rsidRPr="007869DE" w:rsidRDefault="00A21E73" w:rsidP="00871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69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4</w:t>
            </w:r>
          </w:p>
        </w:tc>
      </w:tr>
      <w:tr w:rsidR="00A21E73" w:rsidRPr="00DE6D5D" w14:paraId="1322FC88" w14:textId="77777777" w:rsidTr="00DE6D5D">
        <w:trPr>
          <w:trHeight w:val="285"/>
        </w:trPr>
        <w:tc>
          <w:tcPr>
            <w:tcW w:w="1380" w:type="dxa"/>
            <w:noWrap/>
            <w:hideMark/>
          </w:tcPr>
          <w:p w14:paraId="2FEC165E" w14:textId="77777777" w:rsidR="00A21E73" w:rsidRPr="007869DE" w:rsidRDefault="00A21E73" w:rsidP="00D119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69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rum_urate</w:t>
            </w:r>
          </w:p>
        </w:tc>
        <w:tc>
          <w:tcPr>
            <w:tcW w:w="1080" w:type="dxa"/>
            <w:noWrap/>
            <w:vAlign w:val="center"/>
            <w:hideMark/>
          </w:tcPr>
          <w:p w14:paraId="0F22DD5B" w14:textId="77777777" w:rsidR="00A21E73" w:rsidRPr="007869DE" w:rsidRDefault="00A21E73" w:rsidP="00871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69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71</w:t>
            </w:r>
          </w:p>
        </w:tc>
        <w:tc>
          <w:tcPr>
            <w:tcW w:w="1080" w:type="dxa"/>
            <w:noWrap/>
            <w:vAlign w:val="center"/>
            <w:hideMark/>
          </w:tcPr>
          <w:p w14:paraId="4792B14B" w14:textId="77777777" w:rsidR="00A21E73" w:rsidRPr="007869DE" w:rsidRDefault="00A21E73" w:rsidP="00871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69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749" w:type="dxa"/>
            <w:noWrap/>
            <w:vAlign w:val="center"/>
            <w:hideMark/>
          </w:tcPr>
          <w:p w14:paraId="61A85DCA" w14:textId="77777777" w:rsidR="00A21E73" w:rsidRPr="007869DE" w:rsidRDefault="00A21E73" w:rsidP="00871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69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35</w:t>
            </w:r>
          </w:p>
        </w:tc>
      </w:tr>
      <w:tr w:rsidR="00A21E73" w:rsidRPr="00DE6D5D" w14:paraId="2B35A16C" w14:textId="77777777" w:rsidTr="00DE6D5D">
        <w:trPr>
          <w:trHeight w:val="285"/>
        </w:trPr>
        <w:tc>
          <w:tcPr>
            <w:tcW w:w="1380" w:type="dxa"/>
            <w:noWrap/>
            <w:hideMark/>
          </w:tcPr>
          <w:p w14:paraId="403EA155" w14:textId="0F7839E2" w:rsidR="00A21E73" w:rsidRPr="007869DE" w:rsidRDefault="00893158" w:rsidP="00D119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BG</w:t>
            </w:r>
          </w:p>
        </w:tc>
        <w:tc>
          <w:tcPr>
            <w:tcW w:w="1080" w:type="dxa"/>
            <w:noWrap/>
            <w:vAlign w:val="center"/>
            <w:hideMark/>
          </w:tcPr>
          <w:p w14:paraId="3DC00EFF" w14:textId="77777777" w:rsidR="00A21E73" w:rsidRPr="007869DE" w:rsidRDefault="00A21E73" w:rsidP="00871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69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74</w:t>
            </w:r>
          </w:p>
        </w:tc>
        <w:tc>
          <w:tcPr>
            <w:tcW w:w="1080" w:type="dxa"/>
            <w:noWrap/>
            <w:vAlign w:val="center"/>
            <w:hideMark/>
          </w:tcPr>
          <w:p w14:paraId="0C0C33AB" w14:textId="77777777" w:rsidR="00A21E73" w:rsidRPr="007869DE" w:rsidRDefault="00A21E73" w:rsidP="00871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69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749" w:type="dxa"/>
            <w:noWrap/>
            <w:vAlign w:val="center"/>
            <w:hideMark/>
          </w:tcPr>
          <w:p w14:paraId="4B26D13B" w14:textId="77777777" w:rsidR="00A21E73" w:rsidRPr="007869DE" w:rsidRDefault="00A21E73" w:rsidP="00871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69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36</w:t>
            </w:r>
          </w:p>
        </w:tc>
      </w:tr>
      <w:tr w:rsidR="00A21E73" w:rsidRPr="00DE6D5D" w14:paraId="7895DDE0" w14:textId="77777777" w:rsidTr="00DE6D5D">
        <w:trPr>
          <w:trHeight w:val="285"/>
        </w:trPr>
        <w:tc>
          <w:tcPr>
            <w:tcW w:w="1380" w:type="dxa"/>
            <w:noWrap/>
            <w:hideMark/>
          </w:tcPr>
          <w:p w14:paraId="437E6FAC" w14:textId="77777777" w:rsidR="00A21E73" w:rsidRPr="007869DE" w:rsidRDefault="00A21E73" w:rsidP="00D119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69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G</w:t>
            </w:r>
          </w:p>
        </w:tc>
        <w:tc>
          <w:tcPr>
            <w:tcW w:w="1080" w:type="dxa"/>
            <w:noWrap/>
            <w:vAlign w:val="center"/>
            <w:hideMark/>
          </w:tcPr>
          <w:p w14:paraId="648EDF3E" w14:textId="77777777" w:rsidR="00A21E73" w:rsidRPr="007869DE" w:rsidRDefault="00A21E73" w:rsidP="00871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69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42</w:t>
            </w:r>
          </w:p>
        </w:tc>
        <w:tc>
          <w:tcPr>
            <w:tcW w:w="1080" w:type="dxa"/>
            <w:noWrap/>
            <w:vAlign w:val="center"/>
            <w:hideMark/>
          </w:tcPr>
          <w:p w14:paraId="58172B7B" w14:textId="77777777" w:rsidR="00A21E73" w:rsidRPr="007869DE" w:rsidRDefault="00A21E73" w:rsidP="00871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69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749" w:type="dxa"/>
            <w:noWrap/>
            <w:vAlign w:val="center"/>
            <w:hideMark/>
          </w:tcPr>
          <w:p w14:paraId="0BEC0559" w14:textId="77777777" w:rsidR="00A21E73" w:rsidRPr="007869DE" w:rsidRDefault="00A21E73" w:rsidP="00871C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69D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68</w:t>
            </w:r>
          </w:p>
        </w:tc>
      </w:tr>
    </w:tbl>
    <w:p w14:paraId="519D8C22" w14:textId="77777777" w:rsidR="00A21E73" w:rsidRDefault="00A21E73">
      <w:pPr>
        <w:rPr>
          <w:rFonts w:ascii="Times New Roman" w:hAnsi="Times New Roman" w:cs="Times New Roman"/>
        </w:rPr>
      </w:pPr>
    </w:p>
    <w:p w14:paraId="2638F5D3" w14:textId="7FD81C42" w:rsidR="00893158" w:rsidRPr="00DE6D5D" w:rsidRDefault="00BA75F6">
      <w:pPr>
        <w:rPr>
          <w:rFonts w:ascii="Times New Roman" w:hAnsi="Times New Roman" w:cs="Times New Roman" w:hint="eastAsia"/>
        </w:rPr>
      </w:pPr>
      <w:r w:rsidRPr="00CA5EBE">
        <w:rPr>
          <w:rFonts w:ascii="Times New Roman" w:hAnsi="Times New Roman" w:cs="Times New Roman"/>
          <w:b/>
          <w:sz w:val="24"/>
        </w:rPr>
        <w:t>Abbreviations</w:t>
      </w:r>
      <w:r>
        <w:rPr>
          <w:rFonts w:ascii="Times New Roman" w:hAnsi="Times New Roman" w:cs="Times New Roman" w:hint="eastAsia"/>
          <w:sz w:val="24"/>
        </w:rPr>
        <w:t>:</w:t>
      </w:r>
      <w:bookmarkStart w:id="1" w:name="_Hlk215674266"/>
      <w:r w:rsidRPr="00BA75F6">
        <w:rPr>
          <w:rFonts w:ascii="Times New Roman" w:hAnsi="Times New Roman" w:cs="Times New Roman"/>
          <w:sz w:val="24"/>
        </w:rPr>
        <w:t xml:space="preserve"> </w:t>
      </w:r>
      <w:r w:rsidR="0040406C" w:rsidRPr="00DB3048">
        <w:rPr>
          <w:rFonts w:ascii="Times New Roman" w:hAnsi="Times New Roman" w:cs="Times New Roman"/>
          <w:sz w:val="24"/>
        </w:rPr>
        <w:t>VIFs</w:t>
      </w:r>
      <w:r w:rsidR="0040406C">
        <w:rPr>
          <w:rFonts w:ascii="Times New Roman" w:hAnsi="Times New Roman" w:cs="Times New Roman" w:hint="eastAsia"/>
          <w:sz w:val="24"/>
        </w:rPr>
        <w:t xml:space="preserve"> = </w:t>
      </w:r>
      <w:r w:rsidR="0040406C" w:rsidRPr="00DB3048">
        <w:rPr>
          <w:rFonts w:ascii="Times New Roman" w:hAnsi="Times New Roman" w:cs="Times New Roman"/>
          <w:sz w:val="24"/>
        </w:rPr>
        <w:t>variance inflation factors</w:t>
      </w:r>
      <w:r w:rsidR="0040406C">
        <w:rPr>
          <w:rFonts w:ascii="Times New Roman" w:hAnsi="Times New Roman" w:cs="Times New Roman" w:hint="eastAsia"/>
          <w:sz w:val="24"/>
        </w:rPr>
        <w:t>,</w:t>
      </w:r>
      <w:r w:rsidR="0040406C" w:rsidRPr="0040406C">
        <w:rPr>
          <w:rFonts w:hint="eastAsia"/>
        </w:rPr>
        <w:t xml:space="preserve"> </w:t>
      </w:r>
      <w:r w:rsidR="0040406C" w:rsidRPr="0040406C">
        <w:rPr>
          <w:rFonts w:ascii="Times New Roman" w:hAnsi="Times New Roman" w:cs="Times New Roman" w:hint="eastAsia"/>
          <w:sz w:val="24"/>
        </w:rPr>
        <w:t>GVIF</w:t>
      </w:r>
      <w:r w:rsidR="0040406C">
        <w:rPr>
          <w:rFonts w:ascii="Times New Roman" w:hAnsi="Times New Roman" w:cs="Times New Roman" w:hint="eastAsia"/>
          <w:sz w:val="24"/>
        </w:rPr>
        <w:t xml:space="preserve"> = </w:t>
      </w:r>
      <w:r w:rsidR="009A1A16">
        <w:rPr>
          <w:rFonts w:ascii="Times New Roman" w:hAnsi="Times New Roman" w:cs="Times New Roman" w:hint="eastAsia"/>
          <w:sz w:val="24"/>
        </w:rPr>
        <w:t>g</w:t>
      </w:r>
      <w:r w:rsidR="0040406C" w:rsidRPr="0040406C">
        <w:rPr>
          <w:rFonts w:ascii="Times New Roman" w:hAnsi="Times New Roman" w:cs="Times New Roman" w:hint="eastAsia"/>
          <w:sz w:val="24"/>
        </w:rPr>
        <w:t xml:space="preserve">eneralized </w:t>
      </w:r>
      <w:r w:rsidR="009A1A16">
        <w:rPr>
          <w:rFonts w:ascii="Times New Roman" w:hAnsi="Times New Roman" w:cs="Times New Roman" w:hint="eastAsia"/>
          <w:sz w:val="24"/>
        </w:rPr>
        <w:t>v</w:t>
      </w:r>
      <w:r w:rsidR="0040406C" w:rsidRPr="0040406C">
        <w:rPr>
          <w:rFonts w:ascii="Times New Roman" w:hAnsi="Times New Roman" w:cs="Times New Roman" w:hint="eastAsia"/>
          <w:sz w:val="24"/>
        </w:rPr>
        <w:t xml:space="preserve">ariance </w:t>
      </w:r>
      <w:r w:rsidR="009A1A16">
        <w:rPr>
          <w:rFonts w:ascii="Times New Roman" w:hAnsi="Times New Roman" w:cs="Times New Roman" w:hint="eastAsia"/>
          <w:sz w:val="24"/>
        </w:rPr>
        <w:t>i</w:t>
      </w:r>
      <w:r w:rsidR="0040406C" w:rsidRPr="0040406C">
        <w:rPr>
          <w:rFonts w:ascii="Times New Roman" w:hAnsi="Times New Roman" w:cs="Times New Roman" w:hint="eastAsia"/>
          <w:sz w:val="24"/>
        </w:rPr>
        <w:t xml:space="preserve">nflation </w:t>
      </w:r>
      <w:r w:rsidR="009A1A16">
        <w:rPr>
          <w:rFonts w:ascii="Times New Roman" w:hAnsi="Times New Roman" w:cs="Times New Roman" w:hint="eastAsia"/>
          <w:sz w:val="24"/>
        </w:rPr>
        <w:t>f</w:t>
      </w:r>
      <w:r w:rsidR="0040406C" w:rsidRPr="0040406C">
        <w:rPr>
          <w:rFonts w:ascii="Times New Roman" w:hAnsi="Times New Roman" w:cs="Times New Roman" w:hint="eastAsia"/>
          <w:sz w:val="24"/>
        </w:rPr>
        <w:t>actor</w:t>
      </w:r>
      <w:r w:rsidR="0040406C">
        <w:rPr>
          <w:rFonts w:ascii="Times New Roman" w:hAnsi="Times New Roman" w:cs="Times New Roman" w:hint="eastAsia"/>
          <w:sz w:val="24"/>
        </w:rPr>
        <w:t>,</w:t>
      </w:r>
      <w:r w:rsidR="0040406C" w:rsidRPr="0040406C">
        <w:rPr>
          <w:rFonts w:hint="eastAsia"/>
        </w:rPr>
        <w:t xml:space="preserve"> </w:t>
      </w:r>
      <w:r w:rsidR="0040406C" w:rsidRPr="0040406C">
        <w:rPr>
          <w:rFonts w:ascii="Times New Roman" w:hAnsi="Times New Roman" w:cs="Times New Roman" w:hint="eastAsia"/>
          <w:sz w:val="24"/>
        </w:rPr>
        <w:t>Df</w:t>
      </w:r>
      <w:r w:rsidR="0040406C">
        <w:rPr>
          <w:rFonts w:ascii="Times New Roman" w:hAnsi="Times New Roman" w:cs="Times New Roman" w:hint="eastAsia"/>
          <w:sz w:val="24"/>
        </w:rPr>
        <w:t xml:space="preserve"> = </w:t>
      </w:r>
      <w:r w:rsidR="009A1A16">
        <w:rPr>
          <w:rFonts w:ascii="Times New Roman" w:hAnsi="Times New Roman" w:cs="Times New Roman" w:hint="eastAsia"/>
          <w:sz w:val="24"/>
        </w:rPr>
        <w:t>d</w:t>
      </w:r>
      <w:r w:rsidR="0040406C" w:rsidRPr="0040406C">
        <w:rPr>
          <w:rFonts w:ascii="Times New Roman" w:hAnsi="Times New Roman" w:cs="Times New Roman" w:hint="eastAsia"/>
          <w:sz w:val="24"/>
        </w:rPr>
        <w:t xml:space="preserve">egrees of </w:t>
      </w:r>
      <w:r w:rsidR="009A1A16">
        <w:rPr>
          <w:rFonts w:ascii="Times New Roman" w:hAnsi="Times New Roman" w:cs="Times New Roman" w:hint="eastAsia"/>
          <w:sz w:val="24"/>
        </w:rPr>
        <w:t>f</w:t>
      </w:r>
      <w:r w:rsidR="0040406C" w:rsidRPr="0040406C">
        <w:rPr>
          <w:rFonts w:ascii="Times New Roman" w:hAnsi="Times New Roman" w:cs="Times New Roman" w:hint="eastAsia"/>
          <w:sz w:val="24"/>
        </w:rPr>
        <w:t>reedom</w:t>
      </w:r>
      <w:r w:rsidR="0040406C">
        <w:rPr>
          <w:rFonts w:ascii="Times New Roman" w:hAnsi="Times New Roman" w:cs="Times New Roman" w:hint="eastAsia"/>
          <w:sz w:val="24"/>
        </w:rPr>
        <w:t xml:space="preserve">, </w:t>
      </w:r>
      <w:r w:rsidRPr="00801C86">
        <w:rPr>
          <w:rFonts w:ascii="Times New Roman" w:hAnsi="Times New Roman" w:cs="Times New Roman"/>
          <w:sz w:val="24"/>
        </w:rPr>
        <w:t>BMI</w:t>
      </w:r>
      <w:r>
        <w:rPr>
          <w:rFonts w:ascii="Times New Roman" w:hAnsi="Times New Roman" w:cs="Times New Roman" w:hint="eastAsia"/>
          <w:sz w:val="24"/>
        </w:rPr>
        <w:t xml:space="preserve"> = </w:t>
      </w:r>
      <w:r w:rsidRPr="00801C86">
        <w:rPr>
          <w:rFonts w:ascii="Times New Roman" w:hAnsi="Times New Roman" w:cs="Times New Roman"/>
          <w:sz w:val="24"/>
        </w:rPr>
        <w:t>body mass index</w:t>
      </w:r>
      <w:r>
        <w:rPr>
          <w:rFonts w:ascii="Times New Roman" w:hAnsi="Times New Roman" w:cs="Times New Roman" w:hint="eastAsia"/>
          <w:sz w:val="24"/>
        </w:rPr>
        <w:t>,</w:t>
      </w:r>
      <w:r w:rsidRPr="004660E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SBP = </w:t>
      </w:r>
      <w:r w:rsidRPr="00801C86">
        <w:rPr>
          <w:rFonts w:ascii="Times New Roman" w:hAnsi="Times New Roman" w:cs="Times New Roman"/>
          <w:sz w:val="24"/>
        </w:rPr>
        <w:t xml:space="preserve">systolic </w:t>
      </w:r>
      <w:r w:rsidRPr="00B9332B">
        <w:rPr>
          <w:rFonts w:ascii="Times New Roman" w:hAnsi="Times New Roman" w:cs="Times New Roman"/>
          <w:sz w:val="24"/>
        </w:rPr>
        <w:t>blood pressure</w:t>
      </w:r>
      <w:r>
        <w:rPr>
          <w:rFonts w:ascii="Times New Roman" w:hAnsi="Times New Roman" w:cs="Times New Roman" w:hint="eastAsia"/>
          <w:sz w:val="24"/>
        </w:rPr>
        <w:t>,</w:t>
      </w:r>
      <w:r w:rsidRPr="00801C8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DBP = </w:t>
      </w:r>
      <w:r w:rsidRPr="00801C86">
        <w:rPr>
          <w:rFonts w:ascii="Times New Roman" w:hAnsi="Times New Roman" w:cs="Times New Roman"/>
          <w:sz w:val="24"/>
        </w:rPr>
        <w:t>diastolic blood pressure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AC22AF">
        <w:rPr>
          <w:rFonts w:ascii="Times New Roman" w:hAnsi="Times New Roman" w:cs="Times New Roman"/>
          <w:sz w:val="24"/>
        </w:rPr>
        <w:t>SII</w:t>
      </w:r>
      <w:r>
        <w:rPr>
          <w:rFonts w:ascii="Times New Roman" w:hAnsi="Times New Roman" w:cs="Times New Roman" w:hint="eastAsia"/>
          <w:sz w:val="24"/>
        </w:rPr>
        <w:t xml:space="preserve"> = </w:t>
      </w:r>
      <w:r w:rsidRPr="00AC22AF">
        <w:rPr>
          <w:rFonts w:ascii="Times New Roman" w:hAnsi="Times New Roman" w:cs="Times New Roman"/>
          <w:sz w:val="24"/>
        </w:rPr>
        <w:t>systemic immune-inflammation index</w:t>
      </w:r>
      <w:r>
        <w:rPr>
          <w:rFonts w:ascii="Times New Roman" w:hAnsi="Times New Roman" w:cs="Times New Roman" w:hint="eastAsia"/>
          <w:sz w:val="24"/>
        </w:rPr>
        <w:t>,</w:t>
      </w:r>
      <w:r w:rsidRPr="00AC22AF">
        <w:rPr>
          <w:rFonts w:ascii="Times New Roman" w:hAnsi="Times New Roman" w:cs="Times New Roman"/>
          <w:sz w:val="24"/>
        </w:rPr>
        <w:t xml:space="preserve"> SIRI</w:t>
      </w:r>
      <w:r>
        <w:rPr>
          <w:rFonts w:ascii="Times New Roman" w:hAnsi="Times New Roman" w:cs="Times New Roman" w:hint="eastAsia"/>
          <w:sz w:val="24"/>
        </w:rPr>
        <w:t xml:space="preserve"> = </w:t>
      </w:r>
      <w:r w:rsidRPr="00AC22AF">
        <w:rPr>
          <w:rFonts w:ascii="Times New Roman" w:hAnsi="Times New Roman" w:cs="Times New Roman"/>
          <w:sz w:val="24"/>
        </w:rPr>
        <w:t>systemic inflammation response index</w:t>
      </w:r>
      <w:r>
        <w:rPr>
          <w:rFonts w:ascii="Times New Roman" w:hAnsi="Times New Roman" w:cs="Times New Roman" w:hint="eastAsia"/>
          <w:sz w:val="24"/>
        </w:rPr>
        <w:t xml:space="preserve">, FBG = </w:t>
      </w:r>
      <w:r w:rsidRPr="00801C86">
        <w:rPr>
          <w:rFonts w:ascii="Times New Roman" w:hAnsi="Times New Roman" w:cs="Times New Roman"/>
          <w:sz w:val="24"/>
        </w:rPr>
        <w:t xml:space="preserve">fasting </w:t>
      </w:r>
      <w:r>
        <w:rPr>
          <w:rFonts w:ascii="Times New Roman" w:hAnsi="Times New Roman" w:cs="Times New Roman" w:hint="eastAsia"/>
          <w:sz w:val="24"/>
        </w:rPr>
        <w:t>blood</w:t>
      </w:r>
      <w:r w:rsidRPr="00801C86">
        <w:rPr>
          <w:rFonts w:ascii="Times New Roman" w:hAnsi="Times New Roman" w:cs="Times New Roman"/>
          <w:sz w:val="24"/>
        </w:rPr>
        <w:t xml:space="preserve"> glucose</w:t>
      </w:r>
      <w:r>
        <w:rPr>
          <w:rFonts w:ascii="Times New Roman" w:hAnsi="Times New Roman" w:cs="Times New Roman" w:hint="eastAsia"/>
          <w:sz w:val="24"/>
        </w:rPr>
        <w:t>,</w:t>
      </w:r>
      <w:r w:rsidRPr="004660E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TG = </w:t>
      </w:r>
      <w:r w:rsidRPr="00801C86">
        <w:rPr>
          <w:rFonts w:ascii="Times New Roman" w:hAnsi="Times New Roman" w:cs="Times New Roman"/>
          <w:sz w:val="24"/>
        </w:rPr>
        <w:t>triglycerides</w:t>
      </w:r>
      <w:r>
        <w:rPr>
          <w:rFonts w:ascii="Times New Roman" w:hAnsi="Times New Roman" w:cs="Times New Roman" w:hint="eastAsia"/>
          <w:sz w:val="24"/>
        </w:rPr>
        <w:t>.</w:t>
      </w:r>
      <w:bookmarkEnd w:id="1"/>
    </w:p>
    <w:sectPr w:rsidR="00893158" w:rsidRPr="00DE6D5D" w:rsidSect="00871CCA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751233" w14:textId="77777777" w:rsidR="00963D78" w:rsidRDefault="00963D78" w:rsidP="007869D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9C3154F" w14:textId="77777777" w:rsidR="00963D78" w:rsidRDefault="00963D78" w:rsidP="007869D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785175" w14:textId="77777777" w:rsidR="00963D78" w:rsidRDefault="00963D78" w:rsidP="007869D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C0A8590" w14:textId="77777777" w:rsidR="00963D78" w:rsidRDefault="00963D78" w:rsidP="007869D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8AC"/>
    <w:rsid w:val="00334BEE"/>
    <w:rsid w:val="0040406C"/>
    <w:rsid w:val="00625DA3"/>
    <w:rsid w:val="00637DDA"/>
    <w:rsid w:val="007758AC"/>
    <w:rsid w:val="007869DE"/>
    <w:rsid w:val="00871CCA"/>
    <w:rsid w:val="00893158"/>
    <w:rsid w:val="00963D78"/>
    <w:rsid w:val="009A1A16"/>
    <w:rsid w:val="00A21E73"/>
    <w:rsid w:val="00B61368"/>
    <w:rsid w:val="00BA75F6"/>
    <w:rsid w:val="00DE6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974B97"/>
  <w15:chartTrackingRefBased/>
  <w15:docId w15:val="{16BD2FA3-FED8-4739-9765-FE955CDF2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758A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758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758A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758A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758A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758A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758A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758A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758A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758A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758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758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758A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758A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758A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758A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758A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758A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758A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758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758A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758A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758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758A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758A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758A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758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758A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758A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869D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869D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869D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869DE"/>
    <w:rPr>
      <w:sz w:val="18"/>
      <w:szCs w:val="18"/>
    </w:rPr>
  </w:style>
  <w:style w:type="table" w:styleId="af2">
    <w:name w:val="Table Grid"/>
    <w:basedOn w:val="a1"/>
    <w:uiPriority w:val="39"/>
    <w:rsid w:val="007869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BEF564-379E-4D61-AB41-F62293A783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青 安</dc:creator>
  <cp:keywords/>
  <dc:description/>
  <cp:lastModifiedBy>青 安</cp:lastModifiedBy>
  <cp:revision>10</cp:revision>
  <dcterms:created xsi:type="dcterms:W3CDTF">2025-12-03T08:56:00Z</dcterms:created>
  <dcterms:modified xsi:type="dcterms:W3CDTF">2025-12-03T10:35:00Z</dcterms:modified>
</cp:coreProperties>
</file>